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C241E" w:rsidRPr="00957215" w:rsidRDefault="004C241E" w:rsidP="004C241E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2 Table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>. Patient Characteristics in Structural Incidence OAI and MOST Cohorts</w:t>
      </w: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4C241E" w:rsidRPr="00B329BF" w:rsidTr="00ED44CC">
        <w:trPr>
          <w:trHeight w:val="288"/>
        </w:trPr>
        <w:tc>
          <w:tcPr>
            <w:tcW w:w="1584" w:type="dxa"/>
            <w:vMerge w:val="restart"/>
          </w:tcPr>
          <w:p w:rsidR="004C241E" w:rsidRPr="00924E07" w:rsidRDefault="004C241E" w:rsidP="00ED44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24E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584" w:type="dxa"/>
            <w:vMerge w:val="restart"/>
          </w:tcPr>
          <w:p w:rsidR="004C241E" w:rsidRPr="00924E07" w:rsidRDefault="004C241E" w:rsidP="00ED44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24E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3168" w:type="dxa"/>
            <w:gridSpan w:val="2"/>
          </w:tcPr>
          <w:p w:rsidR="004C241E" w:rsidRPr="00924E07" w:rsidRDefault="004C241E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Men</w:t>
            </w:r>
          </w:p>
        </w:tc>
        <w:tc>
          <w:tcPr>
            <w:tcW w:w="3168" w:type="dxa"/>
            <w:gridSpan w:val="2"/>
          </w:tcPr>
          <w:p w:rsidR="004C241E" w:rsidRPr="00924E07" w:rsidRDefault="004C241E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Women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vMerge/>
            <w:hideMark/>
          </w:tcPr>
          <w:p w:rsidR="004C241E" w:rsidRPr="00924E07" w:rsidRDefault="004C241E" w:rsidP="00ED4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ontrols</w:t>
            </w: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ontrols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 w:val="restart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OAI Dataset</w:t>
            </w: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patients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3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1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6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scans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7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6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71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 (y)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0±8.7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6±9.4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3±8.6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5±9.0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eight (m)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weight (kg)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0±14.9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0±14.9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2±14.2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3±13.3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BMI (kg/m²)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±4.1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1±3.8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3±4.8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1±4.8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5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1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nonwhite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 w:val="restart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MOST Dataset</w:t>
            </w: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patients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6</w:t>
            </w:r>
          </w:p>
        </w:tc>
        <w:tc>
          <w:tcPr>
            <w:tcW w:w="1584" w:type="dxa"/>
            <w:vAlign w:val="center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5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scans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5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4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 (y)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3±7.8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6±7.8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4±8.0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1±7.7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height (m)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±0.1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±0.1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weight (kg)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8±17.1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7±15.1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6±15.6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4±14.1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BMI (kg/m²)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3±5.3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±4.5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9±5.9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±5.2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0" w:type="dxa"/>
            <w:gridSpan w:val="5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3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4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</w:p>
        </w:tc>
      </w:tr>
      <w:tr w:rsidR="004C241E" w:rsidRPr="00B329BF" w:rsidTr="00ED44CC">
        <w:trPr>
          <w:trHeight w:val="288"/>
        </w:trPr>
        <w:tc>
          <w:tcPr>
            <w:tcW w:w="1584" w:type="dxa"/>
            <w:vMerge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hideMark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84" w:type="dxa"/>
            <w:vAlign w:val="center"/>
          </w:tcPr>
          <w:p w:rsidR="004C241E" w:rsidRPr="00924E07" w:rsidRDefault="004C241E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24E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</w:tbl>
    <w:p w:rsidR="004C241E" w:rsidRPr="001B23FF" w:rsidRDefault="004C241E" w:rsidP="004C241E">
      <w:pPr>
        <w:pStyle w:val="NormalWeb"/>
        <w:rPr>
          <w:i/>
          <w:iCs/>
          <w:color w:val="000000" w:themeColor="text1"/>
        </w:rPr>
      </w:pPr>
      <w:r w:rsidRPr="001B23FF">
        <w:rPr>
          <w:i/>
          <w:iCs/>
          <w:color w:val="000000" w:themeColor="text1"/>
        </w:rPr>
        <w:t xml:space="preserve">*Note: Mean data are presented as </w:t>
      </w:r>
      <w:proofErr w:type="spellStart"/>
      <w:r w:rsidRPr="001B23FF">
        <w:rPr>
          <w:i/>
          <w:iCs/>
          <w:color w:val="000000" w:themeColor="text1"/>
        </w:rPr>
        <w:t>mean±standard</w:t>
      </w:r>
      <w:proofErr w:type="spellEnd"/>
      <w:r w:rsidRPr="001B23FF">
        <w:rPr>
          <w:i/>
          <w:iCs/>
          <w:color w:val="000000" w:themeColor="text1"/>
        </w:rPr>
        <w:t xml:space="preserve"> deviation. BMI = Body Mass Index, MOST= Multi-Center Osteoarthritis Study, OAI= Osteoarthritis Initiative. Number of patients are shown for ethnicity data.</w:t>
      </w:r>
    </w:p>
    <w:p w:rsidR="004C241E" w:rsidRDefault="004C241E" w:rsidP="004C241E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1E"/>
    <w:rsid w:val="00020743"/>
    <w:rsid w:val="001F2F48"/>
    <w:rsid w:val="004C241E"/>
    <w:rsid w:val="005A4BBB"/>
    <w:rsid w:val="006663BF"/>
    <w:rsid w:val="008D1CF3"/>
    <w:rsid w:val="009735C3"/>
    <w:rsid w:val="009C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D735ECA-A8FD-E24C-A873-A598A5EB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1E"/>
  </w:style>
  <w:style w:type="paragraph" w:styleId="Heading1">
    <w:name w:val="heading 1"/>
    <w:basedOn w:val="Normal"/>
    <w:next w:val="Normal"/>
    <w:link w:val="Heading1Char"/>
    <w:uiPriority w:val="9"/>
    <w:qFormat/>
    <w:rsid w:val="004C2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4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4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4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C2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C241E"/>
    <w:rPr>
      <w:b/>
      <w:bCs/>
    </w:rPr>
  </w:style>
  <w:style w:type="table" w:styleId="TableGrid">
    <w:name w:val="Table Grid"/>
    <w:basedOn w:val="TableNormal"/>
    <w:uiPriority w:val="39"/>
    <w:rsid w:val="004C241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4:00Z</dcterms:created>
  <dcterms:modified xsi:type="dcterms:W3CDTF">2026-02-27T17:54:00Z</dcterms:modified>
</cp:coreProperties>
</file>